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EB333" w14:textId="247935FB" w:rsidR="00A95E42" w:rsidRPr="004E44AF" w:rsidRDefault="00A95E42" w:rsidP="00A95E42">
      <w:pPr>
        <w:rPr>
          <w:rFonts w:ascii="Times New Roman" w:hAnsi="Times New Roman" w:cs="Times New Roman"/>
          <w:color w:val="000000" w:themeColor="text1"/>
        </w:rPr>
      </w:pPr>
      <w:r w:rsidRPr="004E44AF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4E44AF">
        <w:rPr>
          <w:rFonts w:ascii="Times New Roman" w:hAnsi="Times New Roman" w:cs="Times New Roman"/>
          <w:color w:val="000000" w:themeColor="text1"/>
        </w:rPr>
        <w:t>4: Perceived depression stigma means differences according to gender, help-seeking, and symptomatology groups.</w:t>
      </w:r>
    </w:p>
    <w:p w14:paraId="575D9FE4" w14:textId="77777777" w:rsidR="00A95E42" w:rsidRPr="004E44AF" w:rsidRDefault="00A95E42" w:rsidP="00A95E4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568"/>
        <w:gridCol w:w="1559"/>
        <w:gridCol w:w="1559"/>
        <w:gridCol w:w="1559"/>
        <w:gridCol w:w="993"/>
      </w:tblGrid>
      <w:tr w:rsidR="00A95E42" w:rsidRPr="004E44AF" w14:paraId="3BD3092D" w14:textId="77777777" w:rsidTr="005D7791">
        <w:trPr>
          <w:trHeight w:val="567"/>
          <w:jc w:val="center"/>
        </w:trPr>
        <w:tc>
          <w:tcPr>
            <w:tcW w:w="1693" w:type="dxa"/>
            <w:vAlign w:val="center"/>
          </w:tcPr>
          <w:p w14:paraId="3DCBCB0A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E3916F9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F332E36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revious mental care n=576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80D310" w14:textId="77777777" w:rsidR="00A95E42" w:rsidRPr="004E44AF" w:rsidRDefault="00A95E42" w:rsidP="005D77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previous mental care</w:t>
            </w:r>
          </w:p>
          <w:p w14:paraId="0E2DF9FD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=39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DC04FA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tes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B7A8C9" w14:textId="77777777" w:rsidR="00A95E42" w:rsidRPr="004E44AF" w:rsidRDefault="00A95E42" w:rsidP="005D779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hen’s </w:t>
            </w: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A95E42" w:rsidRPr="004E44AF" w14:paraId="154F1DEC" w14:textId="77777777" w:rsidTr="005D7791">
        <w:trPr>
          <w:trHeight w:val="567"/>
          <w:jc w:val="center"/>
        </w:trPr>
        <w:tc>
          <w:tcPr>
            <w:tcW w:w="1693" w:type="dxa"/>
            <w:vAlign w:val="center"/>
          </w:tcPr>
          <w:p w14:paraId="2A13DB3D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6CE8F79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.66 (17.6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D62E667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58 (17.34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2DE844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26 (18.24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4534C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(968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=2.32, p&lt;0.0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6C2EE1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A95E42" w:rsidRPr="004E44AF" w14:paraId="2148E131" w14:textId="77777777" w:rsidTr="005D7791">
        <w:trPr>
          <w:trHeight w:val="567"/>
          <w:jc w:val="center"/>
        </w:trPr>
        <w:tc>
          <w:tcPr>
            <w:tcW w:w="1693" w:type="dxa"/>
            <w:vAlign w:val="center"/>
          </w:tcPr>
          <w:p w14:paraId="173B9258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: M (SD)</w:t>
            </w:r>
          </w:p>
          <w:p w14:paraId="636A08DE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43</w:t>
            </w:r>
          </w:p>
        </w:tc>
        <w:tc>
          <w:tcPr>
            <w:tcW w:w="156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5E310C0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.79 (16.17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306895E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8.92 (16.06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3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CD0991D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1.57 (16.03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1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98ECFB0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341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1.42, p=0.1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6C29130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16</w:t>
            </w:r>
          </w:p>
        </w:tc>
      </w:tr>
      <w:tr w:rsidR="00A95E42" w:rsidRPr="004E44AF" w14:paraId="29BBFC05" w14:textId="77777777" w:rsidTr="005D7791">
        <w:trPr>
          <w:trHeight w:val="567"/>
          <w:jc w:val="center"/>
        </w:trPr>
        <w:tc>
          <w:tcPr>
            <w:tcW w:w="1693" w:type="dxa"/>
            <w:tcBorders>
              <w:bottom w:val="nil"/>
            </w:tcBorders>
            <w:vAlign w:val="center"/>
          </w:tcPr>
          <w:p w14:paraId="03F3C6EF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: M (SD)</w:t>
            </w:r>
          </w:p>
          <w:p w14:paraId="3A235FCB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26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vAlign w:val="center"/>
          </w:tcPr>
          <w:p w14:paraId="7A1EC596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68 (18.48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098EF957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1.67 (18.07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4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D003D2C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3.94 (18.94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7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D378E2A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625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1.54, p=0.1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755982D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15</w:t>
            </w:r>
          </w:p>
        </w:tc>
      </w:tr>
      <w:tr w:rsidR="00A95E42" w:rsidRPr="004E44AF" w14:paraId="03AC774B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2BC02775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tes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15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B66C9A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(968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=-2.43, p&lt;0.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711328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577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-1.87, p=0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F8BCC0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392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-1.69, p=0.24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0F6DD5B7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E42" w:rsidRPr="004E44AF" w14:paraId="69B9548B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single" w:sz="12" w:space="0" w:color="auto"/>
            </w:tcBorders>
            <w:vAlign w:val="center"/>
          </w:tcPr>
          <w:p w14:paraId="0A69395D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hen’s </w:t>
            </w: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568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1CA5258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49C5BE3A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0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21FA31F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07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2C1A3E4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E42" w:rsidRPr="004E44AF" w14:paraId="41CE97D9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05ED35DC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 symptoms</w:t>
            </w:r>
          </w:p>
          <w:p w14:paraId="7837F8D5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02)</w:t>
            </w:r>
          </w:p>
        </w:tc>
        <w:tc>
          <w:tcPr>
            <w:tcW w:w="15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6520143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89 (16.80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30720CF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.27 (16.50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1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3828B41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1.91 (17.28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8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224FF39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500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1.06, p=0.2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06019E7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A95E42" w:rsidRPr="004E44AF" w14:paraId="713787AC" w14:textId="77777777" w:rsidTr="005D7791">
        <w:trPr>
          <w:trHeight w:val="567"/>
          <w:jc w:val="center"/>
        </w:trPr>
        <w:tc>
          <w:tcPr>
            <w:tcW w:w="1693" w:type="dxa"/>
            <w:tcBorders>
              <w:bottom w:val="nil"/>
            </w:tcBorders>
            <w:vAlign w:val="center"/>
          </w:tcPr>
          <w:p w14:paraId="2DA42D02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symptoms</w:t>
            </w:r>
          </w:p>
          <w:p w14:paraId="0E5F8304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=247) 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vAlign w:val="center"/>
          </w:tcPr>
          <w:p w14:paraId="0131E967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99 (18.31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72D3C9B0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9.96 (17.90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4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1ED6AC3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2.58 (18.91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0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C258997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245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1.10, p=0.27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71C3C06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09</w:t>
            </w:r>
          </w:p>
        </w:tc>
      </w:tr>
      <w:tr w:rsidR="00A95E42" w:rsidRPr="004E44AF" w14:paraId="0C353E34" w14:textId="77777777" w:rsidTr="005D7791">
        <w:trPr>
          <w:trHeight w:val="567"/>
          <w:jc w:val="center"/>
        </w:trPr>
        <w:tc>
          <w:tcPr>
            <w:tcW w:w="1693" w:type="dxa"/>
            <w:tcBorders>
              <w:bottom w:val="nil"/>
            </w:tcBorders>
            <w:vAlign w:val="center"/>
          </w:tcPr>
          <w:p w14:paraId="7A5CB4FC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re symptoms </w:t>
            </w:r>
          </w:p>
          <w:p w14:paraId="51983024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20)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vAlign w:val="center"/>
          </w:tcPr>
          <w:p w14:paraId="567BB403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.52 (18.87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62B5B63F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2.40 (18.71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1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01D82F3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6.90 (18.86) 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0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7358BFB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218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1.77, p=0.08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C47DEA6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11</w:t>
            </w:r>
          </w:p>
        </w:tc>
      </w:tr>
      <w:tr w:rsidR="00A95E42" w:rsidRPr="004E44AF" w14:paraId="5EAE35A1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71A017B2" w14:textId="77777777" w:rsidR="00A95E42" w:rsidRPr="004E44AF" w:rsidRDefault="00A95E4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OVA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15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B9FA75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(966,2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= 3.53, p&lt;0.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CA1878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575,2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0.78, p=0.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1995BF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(388,2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 2.68, p=0.07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7E92BECA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E42" w:rsidRPr="004E44AF" w14:paraId="75834C57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single" w:sz="12" w:space="0" w:color="000000"/>
            </w:tcBorders>
            <w:vAlign w:val="center"/>
          </w:tcPr>
          <w:p w14:paraId="5C4C5134" w14:textId="77777777" w:rsidR="00A95E42" w:rsidRPr="004E44AF" w:rsidRDefault="00A95E42" w:rsidP="005D7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76D4316C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</w:tcPr>
          <w:p w14:paraId="4578EDE7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vAlign w:val="center"/>
          </w:tcPr>
          <w:p w14:paraId="4B4B7F86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12" w:space="0" w:color="000000"/>
            </w:tcBorders>
            <w:vAlign w:val="center"/>
          </w:tcPr>
          <w:p w14:paraId="2A6811E5" w14:textId="77777777" w:rsidR="00A95E42" w:rsidRPr="004E44AF" w:rsidRDefault="00A95E4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91490C1" w14:textId="77777777" w:rsidR="00A95E42" w:rsidRPr="004E44AF" w:rsidRDefault="00A95E42" w:rsidP="00A95E4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E44AF">
        <w:rPr>
          <w:rFonts w:ascii="Times New Roman" w:hAnsi="Times New Roman" w:cs="Times New Roman"/>
          <w:color w:val="000000" w:themeColor="text1"/>
          <w:sz w:val="21"/>
          <w:szCs w:val="21"/>
        </w:rPr>
        <w:t>M=mean, SD=standard deviation; df=degrees of freedom. Significant results are in bold.</w:t>
      </w:r>
    </w:p>
    <w:p w14:paraId="2B6E5553" w14:textId="77777777" w:rsidR="00E87FDA" w:rsidRPr="004B281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sectPr w:rsidR="00E87FDA" w:rsidRPr="004B281A" w:rsidSect="00A133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6070A"/>
    <w:multiLevelType w:val="multilevel"/>
    <w:tmpl w:val="166446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1A"/>
    <w:rsid w:val="00000CF9"/>
    <w:rsid w:val="000068A3"/>
    <w:rsid w:val="00012FDA"/>
    <w:rsid w:val="00033FFC"/>
    <w:rsid w:val="0007033E"/>
    <w:rsid w:val="000750C6"/>
    <w:rsid w:val="00092441"/>
    <w:rsid w:val="000A1EFE"/>
    <w:rsid w:val="000E57EF"/>
    <w:rsid w:val="000E795E"/>
    <w:rsid w:val="000F3127"/>
    <w:rsid w:val="00102752"/>
    <w:rsid w:val="00167F4C"/>
    <w:rsid w:val="00193807"/>
    <w:rsid w:val="001A3431"/>
    <w:rsid w:val="001D179E"/>
    <w:rsid w:val="002701AA"/>
    <w:rsid w:val="002D4464"/>
    <w:rsid w:val="002E10EC"/>
    <w:rsid w:val="003174A5"/>
    <w:rsid w:val="003B0428"/>
    <w:rsid w:val="003D7885"/>
    <w:rsid w:val="004166D9"/>
    <w:rsid w:val="0041737A"/>
    <w:rsid w:val="004936D7"/>
    <w:rsid w:val="004B281A"/>
    <w:rsid w:val="004B3803"/>
    <w:rsid w:val="004B7095"/>
    <w:rsid w:val="004E44AF"/>
    <w:rsid w:val="005134AF"/>
    <w:rsid w:val="005151F9"/>
    <w:rsid w:val="005575E6"/>
    <w:rsid w:val="00593603"/>
    <w:rsid w:val="0059737E"/>
    <w:rsid w:val="005A6D99"/>
    <w:rsid w:val="005B0076"/>
    <w:rsid w:val="005B0D06"/>
    <w:rsid w:val="005B6468"/>
    <w:rsid w:val="005C7140"/>
    <w:rsid w:val="005E56B2"/>
    <w:rsid w:val="00630DC9"/>
    <w:rsid w:val="006724BB"/>
    <w:rsid w:val="006E0EFC"/>
    <w:rsid w:val="006E6D08"/>
    <w:rsid w:val="00762445"/>
    <w:rsid w:val="0077694C"/>
    <w:rsid w:val="007778D1"/>
    <w:rsid w:val="007A22D0"/>
    <w:rsid w:val="007B5E87"/>
    <w:rsid w:val="007D7FE6"/>
    <w:rsid w:val="00825A34"/>
    <w:rsid w:val="0085178A"/>
    <w:rsid w:val="008548FF"/>
    <w:rsid w:val="00854A85"/>
    <w:rsid w:val="008579BF"/>
    <w:rsid w:val="00874692"/>
    <w:rsid w:val="00886EF5"/>
    <w:rsid w:val="008877B1"/>
    <w:rsid w:val="008B6705"/>
    <w:rsid w:val="008C1772"/>
    <w:rsid w:val="008F47B8"/>
    <w:rsid w:val="00925156"/>
    <w:rsid w:val="00945DE0"/>
    <w:rsid w:val="00970C20"/>
    <w:rsid w:val="0098072E"/>
    <w:rsid w:val="009836B8"/>
    <w:rsid w:val="009B0EF0"/>
    <w:rsid w:val="009C413E"/>
    <w:rsid w:val="009C5B13"/>
    <w:rsid w:val="009C608B"/>
    <w:rsid w:val="009F0CAE"/>
    <w:rsid w:val="00A13387"/>
    <w:rsid w:val="00A176B0"/>
    <w:rsid w:val="00A95E42"/>
    <w:rsid w:val="00AB21AC"/>
    <w:rsid w:val="00AF7D26"/>
    <w:rsid w:val="00B766BD"/>
    <w:rsid w:val="00C00690"/>
    <w:rsid w:val="00C0586F"/>
    <w:rsid w:val="00C07209"/>
    <w:rsid w:val="00C33628"/>
    <w:rsid w:val="00C52C71"/>
    <w:rsid w:val="00C908CD"/>
    <w:rsid w:val="00C95709"/>
    <w:rsid w:val="00CA21A5"/>
    <w:rsid w:val="00CA7F9C"/>
    <w:rsid w:val="00CB6E63"/>
    <w:rsid w:val="00CC4973"/>
    <w:rsid w:val="00D25614"/>
    <w:rsid w:val="00D82542"/>
    <w:rsid w:val="00DC06CB"/>
    <w:rsid w:val="00E324EB"/>
    <w:rsid w:val="00E335CD"/>
    <w:rsid w:val="00E55550"/>
    <w:rsid w:val="00E707C3"/>
    <w:rsid w:val="00E87FDA"/>
    <w:rsid w:val="00EA3630"/>
    <w:rsid w:val="00EE1CD7"/>
    <w:rsid w:val="00FB6F92"/>
    <w:rsid w:val="00FC7908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C431"/>
  <w15:chartTrackingRefBased/>
  <w15:docId w15:val="{5DF8F65D-F407-F540-A652-F64CF108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28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CAE"/>
    <w:pPr>
      <w:ind w:left="720"/>
      <w:contextualSpacing/>
    </w:pPr>
  </w:style>
  <w:style w:type="character" w:customStyle="1" w:styleId="greek">
    <w:name w:val="greek"/>
    <w:basedOn w:val="DefaultParagraphFont"/>
    <w:rsid w:val="007B5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3</cp:revision>
  <dcterms:created xsi:type="dcterms:W3CDTF">2022-01-26T20:30:00Z</dcterms:created>
  <dcterms:modified xsi:type="dcterms:W3CDTF">2022-01-26T20:31:00Z</dcterms:modified>
</cp:coreProperties>
</file>